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E4AC" w14:textId="3076D05C" w:rsidR="00B71CC1" w:rsidRPr="00F65C8F" w:rsidRDefault="006F6AAC" w:rsidP="00B71C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Item 2</w:t>
      </w:r>
      <w:r w:rsidR="00B71CC1" w:rsidRPr="00F65C8F">
        <w:rPr>
          <w:rFonts w:ascii="Times New Roman" w:hAnsi="Times New Roman" w:cs="Times New Roman"/>
          <w:b/>
          <w:bCs/>
        </w:rPr>
        <w:t>. Health services and policy research participants, by title and type of employment</w:t>
      </w:r>
    </w:p>
    <w:p w14:paraId="100C5442" w14:textId="77777777" w:rsidR="00B71CC1" w:rsidRPr="00F65C8F" w:rsidRDefault="00B71CC1" w:rsidP="00B71CC1">
      <w:pPr>
        <w:rPr>
          <w:rFonts w:ascii="Times New Roman" w:hAnsi="Times New Roman" w:cs="Times New Roman"/>
          <w:b/>
          <w:bCs/>
        </w:rPr>
      </w:pPr>
    </w:p>
    <w:tbl>
      <w:tblPr>
        <w:tblW w:w="899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3"/>
        <w:gridCol w:w="3217"/>
        <w:gridCol w:w="3928"/>
      </w:tblGrid>
      <w:tr w:rsidR="00B71CC1" w:rsidRPr="00F65C8F" w14:paraId="2CB11FD7" w14:textId="77777777" w:rsidTr="008F0841">
        <w:trPr>
          <w:trHeight w:val="225"/>
          <w:jc w:val="center"/>
        </w:trPr>
        <w:tc>
          <w:tcPr>
            <w:tcW w:w="8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91D2D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</w:p>
        </w:tc>
      </w:tr>
      <w:tr w:rsidR="00B71CC1" w:rsidRPr="00F65C8F" w14:paraId="27FB923F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F4270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b/>
                <w:bCs/>
                <w:color w:val="000000"/>
                <w:kern w:val="24"/>
              </w:rPr>
              <w:t>Pseudonym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4998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b/>
                <w:bCs/>
                <w:color w:val="000000"/>
                <w:kern w:val="24"/>
              </w:rPr>
              <w:t>Job Title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C2BDE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b/>
                <w:bCs/>
                <w:color w:val="000000"/>
                <w:kern w:val="24"/>
              </w:rPr>
              <w:t>Employer Type</w:t>
            </w:r>
          </w:p>
        </w:tc>
      </w:tr>
      <w:tr w:rsidR="00B71CC1" w:rsidRPr="00F65C8F" w14:paraId="23E54B75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263A3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Jesse</w:t>
            </w:r>
          </w:p>
        </w:tc>
        <w:tc>
          <w:tcPr>
            <w:tcW w:w="3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93A306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sistant Professor</w:t>
            </w:r>
          </w:p>
        </w:tc>
        <w:tc>
          <w:tcPr>
            <w:tcW w:w="39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1F79F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798D67E2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C7FED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Memphi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47851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sociate Profess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58B7B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7E3AB7CF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738F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Bailey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1634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rogram/Site Direct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A64D2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41867BF7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A733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Spencer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2D7E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Consultant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F27BDD" w14:textId="77777777" w:rsidR="00B71CC1" w:rsidRPr="000D0C11" w:rsidRDefault="00B71CC1" w:rsidP="008F0841">
            <w:pPr>
              <w:rPr>
                <w:rFonts w:ascii="Times New Roman" w:hAnsi="Times New Roman" w:cs="Times New Roman"/>
              </w:rPr>
            </w:pPr>
            <w:r w:rsidRPr="000D0C11">
              <w:rPr>
                <w:rFonts w:ascii="Times New Roman" w:hAnsi="Times New Roman" w:cs="Times New Roman"/>
              </w:rPr>
              <w:t>Did not disclose</w:t>
            </w:r>
          </w:p>
        </w:tc>
      </w:tr>
      <w:tr w:rsidR="00B71CC1" w:rsidRPr="00F65C8F" w14:paraId="569C0B48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E92C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Elli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6223FA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Doctoral Candidat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B0A6F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69D7D3FF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69A385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Jacki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3016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Industr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9AF54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Healthcare Administration</w:t>
            </w:r>
          </w:p>
        </w:tc>
      </w:tr>
      <w:tr w:rsidR="00B71CC1" w:rsidRPr="00F65C8F" w14:paraId="36D4F7C9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ECDD7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0D0C11">
              <w:rPr>
                <w:color w:val="000000"/>
                <w:kern w:val="24"/>
              </w:rPr>
              <w:t>Sevyn</w:t>
            </w:r>
            <w:proofErr w:type="spellEnd"/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F8F36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Industry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F643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Healthcare Administration</w:t>
            </w:r>
          </w:p>
        </w:tc>
      </w:tr>
      <w:tr w:rsidR="00B71CC1" w:rsidRPr="00F65C8F" w14:paraId="4C05586D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2B762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Jami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1EA8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Instructor/Direct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7EA17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547A91D6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1E33A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Mas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0504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Instructor/Direct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49FFE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Healthcare Administration</w:t>
            </w:r>
          </w:p>
        </w:tc>
      </w:tr>
      <w:tr w:rsidR="00B71CC1" w:rsidRPr="00F65C8F" w14:paraId="7192F3ED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9B24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Remy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95172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Industry/Counsel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63B70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Non-Academic Research Organization</w:t>
            </w:r>
          </w:p>
        </w:tc>
      </w:tr>
      <w:tr w:rsidR="00B71CC1" w:rsidRPr="00F65C8F" w14:paraId="55ED0A0D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4CCCD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Kaide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1982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Doctoral Candidat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462B04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46FFEBD7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76726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ar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CC8CA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rogram Direct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FB8C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 xml:space="preserve">Non-Profit </w:t>
            </w:r>
          </w:p>
        </w:tc>
      </w:tr>
      <w:tr w:rsidR="00B71CC1" w:rsidRPr="00F65C8F" w14:paraId="33D21B13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774EA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ddis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D1EB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Doctoral Candidate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0D116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0AA5EC2F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578D4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mari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91716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sociate Profess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77810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14041225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628FE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Wre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7800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Organizer/Consulting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7C16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53CC20ED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8DAF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dria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571E0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rofess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E7C1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06413B10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80D5F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arker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5D73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ostdoctoral Fellow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DE53C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5EE23840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837DA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Eri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7822EB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Government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07481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Government</w:t>
            </w:r>
          </w:p>
        </w:tc>
      </w:tr>
      <w:tr w:rsidR="00B71CC1" w:rsidRPr="00F65C8F" w14:paraId="13174666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4E2B7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rde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CA5CCD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sistant Profess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6E18B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04A3C900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473AB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ht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06654E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sociate Profess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91051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76D9796D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62B9C1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Drew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7CCFCB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Government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C7ECE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Government</w:t>
            </w:r>
          </w:p>
        </w:tc>
      </w:tr>
      <w:tr w:rsidR="00B71CC1" w:rsidRPr="00F65C8F" w14:paraId="3E017142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44D9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Sag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0C75B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ssistant Profess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CEEC9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10B5401E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62BB74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Lake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E401C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Direct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AE4C6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Non-Academic Research Organization</w:t>
            </w:r>
          </w:p>
        </w:tc>
      </w:tr>
      <w:tr w:rsidR="00B71CC1" w:rsidRPr="00F65C8F" w14:paraId="5C93D650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983B0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Yael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DA0AD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rofessor/Director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39C6FD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Healthcare Administration</w:t>
            </w:r>
          </w:p>
        </w:tc>
      </w:tr>
      <w:tr w:rsidR="00B71CC1" w:rsidRPr="00F65C8F" w14:paraId="5F5388B8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1A563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Camer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829724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ostdoctoral Fellow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ED0131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Academic Institution</w:t>
            </w:r>
          </w:p>
        </w:tc>
      </w:tr>
      <w:tr w:rsidR="00B71CC1" w:rsidRPr="00F65C8F" w14:paraId="0CCD4884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B0E57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axton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5FF246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Consultant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E64C9" w14:textId="77777777" w:rsidR="00B71CC1" w:rsidRPr="000D0C11" w:rsidRDefault="00B71CC1" w:rsidP="008F0841">
            <w:pPr>
              <w:rPr>
                <w:rFonts w:ascii="Times New Roman" w:hAnsi="Times New Roman" w:cs="Times New Roman"/>
              </w:rPr>
            </w:pPr>
            <w:r w:rsidRPr="000D0C11">
              <w:rPr>
                <w:rFonts w:ascii="Times New Roman" w:hAnsi="Times New Roman" w:cs="Times New Roman"/>
              </w:rPr>
              <w:t>Did not disclose</w:t>
            </w:r>
          </w:p>
        </w:tc>
      </w:tr>
      <w:tr w:rsidR="00B71CC1" w:rsidRPr="00F65C8F" w14:paraId="56EBC6E8" w14:textId="77777777" w:rsidTr="008F0841">
        <w:trPr>
          <w:trHeight w:val="239"/>
          <w:jc w:val="center"/>
        </w:trPr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3AD18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Ryan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453F4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President and C</w:t>
            </w:r>
            <w:r>
              <w:rPr>
                <w:color w:val="000000"/>
                <w:kern w:val="24"/>
              </w:rPr>
              <w:t>hief Executive Officer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57022" w14:textId="77777777" w:rsidR="00B71CC1" w:rsidRPr="000D0C11" w:rsidRDefault="00B71CC1" w:rsidP="008F0841">
            <w:pPr>
              <w:pStyle w:val="NormalWeb"/>
              <w:spacing w:before="0" w:beforeAutospacing="0" w:after="0" w:afterAutospacing="0"/>
              <w:textAlignment w:val="bottom"/>
            </w:pPr>
            <w:r w:rsidRPr="000D0C11">
              <w:rPr>
                <w:color w:val="000000"/>
                <w:kern w:val="24"/>
              </w:rPr>
              <w:t>Non-Academic Research Organization</w:t>
            </w:r>
          </w:p>
        </w:tc>
      </w:tr>
    </w:tbl>
    <w:p w14:paraId="2E3A841B" w14:textId="77777777" w:rsidR="00B71CC1" w:rsidRPr="00F65C8F" w:rsidRDefault="00B71CC1" w:rsidP="00B71CC1">
      <w:pPr>
        <w:rPr>
          <w:rFonts w:ascii="Times New Roman" w:hAnsi="Times New Roman" w:cs="Times New Roman"/>
          <w:b/>
          <w:bCs/>
        </w:rPr>
        <w:sectPr w:rsidR="00B71CC1" w:rsidRPr="00F65C8F" w:rsidSect="00B71C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8A21A4" w14:textId="77777777" w:rsidR="001C6E2D" w:rsidRDefault="001C6E2D" w:rsidP="00C86C47"/>
    <w:sectPr w:rsidR="001C6E2D" w:rsidSect="00454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C1"/>
    <w:rsid w:val="00040214"/>
    <w:rsid w:val="00077C99"/>
    <w:rsid w:val="00103A48"/>
    <w:rsid w:val="0012135D"/>
    <w:rsid w:val="0012398E"/>
    <w:rsid w:val="00140F37"/>
    <w:rsid w:val="001420E1"/>
    <w:rsid w:val="0014381E"/>
    <w:rsid w:val="00162E38"/>
    <w:rsid w:val="001654EB"/>
    <w:rsid w:val="00174DE2"/>
    <w:rsid w:val="001B1468"/>
    <w:rsid w:val="001C6E2D"/>
    <w:rsid w:val="001D7409"/>
    <w:rsid w:val="001E5169"/>
    <w:rsid w:val="001F0B4B"/>
    <w:rsid w:val="00246E86"/>
    <w:rsid w:val="00253A7E"/>
    <w:rsid w:val="002578C1"/>
    <w:rsid w:val="00294E17"/>
    <w:rsid w:val="00295D19"/>
    <w:rsid w:val="002D3992"/>
    <w:rsid w:val="002D55A8"/>
    <w:rsid w:val="002D6AF8"/>
    <w:rsid w:val="002E034D"/>
    <w:rsid w:val="002E5AC6"/>
    <w:rsid w:val="00311145"/>
    <w:rsid w:val="00353698"/>
    <w:rsid w:val="00393C9D"/>
    <w:rsid w:val="003E7E31"/>
    <w:rsid w:val="00402D38"/>
    <w:rsid w:val="0044313E"/>
    <w:rsid w:val="00454DB2"/>
    <w:rsid w:val="00481831"/>
    <w:rsid w:val="00496AA2"/>
    <w:rsid w:val="004C1012"/>
    <w:rsid w:val="004D2690"/>
    <w:rsid w:val="004D7589"/>
    <w:rsid w:val="00510ED6"/>
    <w:rsid w:val="00552CFA"/>
    <w:rsid w:val="00555AE9"/>
    <w:rsid w:val="005622BE"/>
    <w:rsid w:val="0058089D"/>
    <w:rsid w:val="005E411F"/>
    <w:rsid w:val="0061465E"/>
    <w:rsid w:val="00622ED4"/>
    <w:rsid w:val="00627487"/>
    <w:rsid w:val="00645345"/>
    <w:rsid w:val="00666E00"/>
    <w:rsid w:val="00670270"/>
    <w:rsid w:val="00684B71"/>
    <w:rsid w:val="00696018"/>
    <w:rsid w:val="006B4001"/>
    <w:rsid w:val="006B555E"/>
    <w:rsid w:val="006F0325"/>
    <w:rsid w:val="006F6AAC"/>
    <w:rsid w:val="00716FD9"/>
    <w:rsid w:val="007447D5"/>
    <w:rsid w:val="007551D5"/>
    <w:rsid w:val="007C3941"/>
    <w:rsid w:val="00800009"/>
    <w:rsid w:val="0086147F"/>
    <w:rsid w:val="00926BA3"/>
    <w:rsid w:val="0098525A"/>
    <w:rsid w:val="009B1FEC"/>
    <w:rsid w:val="009D0D28"/>
    <w:rsid w:val="009F43BD"/>
    <w:rsid w:val="00A14614"/>
    <w:rsid w:val="00A2122A"/>
    <w:rsid w:val="00A57012"/>
    <w:rsid w:val="00B71CC1"/>
    <w:rsid w:val="00BB3E78"/>
    <w:rsid w:val="00BB4080"/>
    <w:rsid w:val="00BD0546"/>
    <w:rsid w:val="00C23CD9"/>
    <w:rsid w:val="00C35D85"/>
    <w:rsid w:val="00C54EC6"/>
    <w:rsid w:val="00C6050E"/>
    <w:rsid w:val="00C86C47"/>
    <w:rsid w:val="00CB0DD7"/>
    <w:rsid w:val="00CB1595"/>
    <w:rsid w:val="00D4358E"/>
    <w:rsid w:val="00D74060"/>
    <w:rsid w:val="00DB1C8C"/>
    <w:rsid w:val="00DF40EC"/>
    <w:rsid w:val="00E41CBC"/>
    <w:rsid w:val="00EB31C6"/>
    <w:rsid w:val="00EE38BC"/>
    <w:rsid w:val="00EE3C9E"/>
    <w:rsid w:val="00F14783"/>
    <w:rsid w:val="00FE2D59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3428A"/>
  <w14:defaultImageDpi w14:val="32767"/>
  <w15:chartTrackingRefBased/>
  <w15:docId w15:val="{5DBFE1B2-528A-084E-9B67-73D9179F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1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1C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71CC1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. Rogers</dc:creator>
  <cp:keywords/>
  <dc:description/>
  <cp:lastModifiedBy>Rogers, Taylor</cp:lastModifiedBy>
  <cp:revision>3</cp:revision>
  <dcterms:created xsi:type="dcterms:W3CDTF">2024-05-21T22:06:00Z</dcterms:created>
  <dcterms:modified xsi:type="dcterms:W3CDTF">2024-06-14T20:39:00Z</dcterms:modified>
</cp:coreProperties>
</file>